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9426CE" w14:textId="19D509F0" w:rsidR="001B7ADA" w:rsidRPr="006015AE" w:rsidRDefault="00F13934" w:rsidP="00667EA8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_Hlk73480532"/>
      <w:bookmarkStart w:id="1" w:name="_Hlk89688745"/>
      <w:r w:rsidRPr="006015AE">
        <w:rPr>
          <w:rFonts w:ascii="Times New Roman" w:hAnsi="Times New Roman" w:cs="Times New Roman"/>
          <w:b/>
          <w:sz w:val="28"/>
          <w:szCs w:val="28"/>
          <w:lang w:val="en-US"/>
        </w:rPr>
        <w:t>Student</w:t>
      </w:r>
      <w:r w:rsidR="001B7ADA" w:rsidRPr="006015AE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r w:rsidR="001359F7" w:rsidRPr="006015AE">
        <w:rPr>
          <w:rFonts w:ascii="Times New Roman" w:hAnsi="Times New Roman" w:cs="Times New Roman"/>
          <w:b/>
          <w:sz w:val="28"/>
          <w:szCs w:val="28"/>
          <w:lang w:val="en-US"/>
        </w:rPr>
        <w:t>Q</w:t>
      </w:r>
      <w:r w:rsidR="001B7ADA" w:rsidRPr="006015AE">
        <w:rPr>
          <w:rFonts w:ascii="Times New Roman" w:hAnsi="Times New Roman" w:cs="Times New Roman"/>
          <w:b/>
          <w:sz w:val="28"/>
          <w:szCs w:val="28"/>
          <w:lang w:val="en-US"/>
        </w:rPr>
        <w:t>uestionnaire</w:t>
      </w:r>
    </w:p>
    <w:p w14:paraId="77A18985" w14:textId="6E17F280" w:rsidR="001B7ADA" w:rsidRPr="0000251E" w:rsidRDefault="009B4688" w:rsidP="001B7ADA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0251E">
        <w:rPr>
          <w:rFonts w:ascii="Times New Roman" w:hAnsi="Times New Roman" w:cs="Times New Roman"/>
          <w:b/>
          <w:sz w:val="20"/>
          <w:szCs w:val="20"/>
          <w:lang w:val="en-US"/>
        </w:rPr>
        <w:t>Student Gender</w:t>
      </w:r>
      <w:r w:rsidR="001B7ADA" w:rsidRPr="0000251E">
        <w:rPr>
          <w:rFonts w:ascii="Times New Roman" w:hAnsi="Times New Roman" w:cs="Times New Roman"/>
          <w:b/>
          <w:sz w:val="20"/>
          <w:szCs w:val="20"/>
          <w:lang w:val="en-US"/>
        </w:rPr>
        <w:t>:</w:t>
      </w:r>
      <w:r w:rsidR="00F13934" w:rsidRPr="0000251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___________________</w:t>
      </w:r>
      <w:r w:rsidR="006015AE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E913D2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E913D2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Pr="0000251E">
        <w:rPr>
          <w:rFonts w:ascii="Times New Roman" w:hAnsi="Times New Roman" w:cs="Times New Roman"/>
          <w:b/>
          <w:sz w:val="20"/>
          <w:szCs w:val="20"/>
          <w:lang w:val="en-US"/>
        </w:rPr>
        <w:t>Date: _______/_______/_________</w:t>
      </w:r>
    </w:p>
    <w:p w14:paraId="0B25A79C" w14:textId="0D26BFF5" w:rsidR="001B7ADA" w:rsidRPr="0000251E" w:rsidRDefault="009B4688" w:rsidP="001B7ADA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0251E">
        <w:rPr>
          <w:rFonts w:ascii="Times New Roman" w:hAnsi="Times New Roman" w:cs="Times New Roman"/>
          <w:b/>
          <w:sz w:val="20"/>
          <w:szCs w:val="20"/>
          <w:lang w:val="en-US"/>
        </w:rPr>
        <w:t>School Name</w:t>
      </w:r>
      <w:r w:rsidR="001B7ADA" w:rsidRPr="0000251E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</w:t>
      </w:r>
      <w:r w:rsidRPr="0000251E">
        <w:rPr>
          <w:rFonts w:ascii="Times New Roman" w:hAnsi="Times New Roman" w:cs="Times New Roman"/>
          <w:b/>
          <w:sz w:val="20"/>
          <w:szCs w:val="20"/>
          <w:lang w:val="en-US"/>
        </w:rPr>
        <w:t>______________________</w:t>
      </w:r>
      <w:r w:rsidRPr="0000251E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Pr="0000251E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E913D2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Pr="0000251E">
        <w:rPr>
          <w:rFonts w:ascii="Times New Roman" w:hAnsi="Times New Roman" w:cs="Times New Roman"/>
          <w:b/>
          <w:sz w:val="20"/>
          <w:szCs w:val="20"/>
          <w:lang w:val="en-US"/>
        </w:rPr>
        <w:t>Teacher Name: ______________</w:t>
      </w:r>
      <w:r w:rsidR="00EC0482" w:rsidRPr="0000251E">
        <w:rPr>
          <w:rFonts w:ascii="Times New Roman" w:hAnsi="Times New Roman" w:cs="Times New Roman"/>
          <w:b/>
          <w:sz w:val="20"/>
          <w:szCs w:val="20"/>
          <w:lang w:val="en-US"/>
        </w:rPr>
        <w:t>_</w:t>
      </w:r>
      <w:r w:rsidR="006015AE">
        <w:rPr>
          <w:rFonts w:ascii="Times New Roman" w:hAnsi="Times New Roman" w:cs="Times New Roman"/>
          <w:b/>
          <w:sz w:val="20"/>
          <w:szCs w:val="20"/>
          <w:lang w:val="en-US"/>
        </w:rPr>
        <w:t>_</w:t>
      </w:r>
      <w:bookmarkStart w:id="2" w:name="_GoBack"/>
      <w:bookmarkEnd w:id="2"/>
    </w:p>
    <w:p w14:paraId="3E9BBB8D" w14:textId="66BFF6C7" w:rsidR="001B7ADA" w:rsidRPr="0000251E" w:rsidRDefault="009B4688" w:rsidP="001B7ADA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0251E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 xml:space="preserve">For each statement, </w:t>
      </w:r>
      <w:r w:rsidR="007D5C1F" w:rsidRPr="0000251E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please tick (</w:t>
      </w:r>
      <w:r w:rsidR="00895ADC" w:rsidRPr="0000251E">
        <w:rPr>
          <w:rFonts w:ascii="Segoe UI Symbol" w:hAnsi="Segoe UI Symbol" w:cs="Segoe UI Symbol"/>
          <w:bCs/>
          <w:i/>
          <w:iCs/>
          <w:sz w:val="20"/>
          <w:szCs w:val="20"/>
        </w:rPr>
        <w:t>✓</w:t>
      </w:r>
      <w:r w:rsidR="00895ADC" w:rsidRPr="0000251E">
        <w:rPr>
          <w:rFonts w:ascii="Times New Roman" w:hAnsi="Times New Roman" w:cs="Times New Roman"/>
          <w:bCs/>
          <w:i/>
          <w:iCs/>
          <w:sz w:val="20"/>
          <w:szCs w:val="20"/>
        </w:rPr>
        <w:t>) on the number that best fits your opinion.</w:t>
      </w:r>
    </w:p>
    <w:tbl>
      <w:tblPr>
        <w:tblStyle w:val="Rcsostblzat"/>
        <w:tblW w:w="9000" w:type="dxa"/>
        <w:tblInd w:w="108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20"/>
        <w:gridCol w:w="1260"/>
        <w:gridCol w:w="1170"/>
        <w:gridCol w:w="1170"/>
        <w:gridCol w:w="1080"/>
      </w:tblGrid>
      <w:tr w:rsidR="001B7ADA" w:rsidRPr="0000251E" w14:paraId="5A7DDBBE" w14:textId="77777777" w:rsidTr="009B4688">
        <w:trPr>
          <w:trHeight w:val="864"/>
        </w:trPr>
        <w:tc>
          <w:tcPr>
            <w:tcW w:w="4320" w:type="dxa"/>
            <w:vAlign w:val="center"/>
          </w:tcPr>
          <w:p w14:paraId="7776ECAE" w14:textId="77777777" w:rsidR="001B7ADA" w:rsidRPr="0000251E" w:rsidRDefault="001B7ADA" w:rsidP="00946F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atements</w:t>
            </w:r>
          </w:p>
        </w:tc>
        <w:tc>
          <w:tcPr>
            <w:tcW w:w="1260" w:type="dxa"/>
            <w:vAlign w:val="center"/>
          </w:tcPr>
          <w:p w14:paraId="2862D4F6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rongly disagree</w:t>
            </w:r>
          </w:p>
        </w:tc>
        <w:tc>
          <w:tcPr>
            <w:tcW w:w="1170" w:type="dxa"/>
            <w:vAlign w:val="center"/>
          </w:tcPr>
          <w:p w14:paraId="72909DAF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1170" w:type="dxa"/>
            <w:vAlign w:val="center"/>
          </w:tcPr>
          <w:p w14:paraId="30FE24E2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ree</w:t>
            </w:r>
          </w:p>
        </w:tc>
        <w:tc>
          <w:tcPr>
            <w:tcW w:w="1080" w:type="dxa"/>
            <w:vAlign w:val="center"/>
          </w:tcPr>
          <w:p w14:paraId="20D9B191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rongly agree</w:t>
            </w:r>
          </w:p>
        </w:tc>
      </w:tr>
      <w:tr w:rsidR="001B7ADA" w:rsidRPr="0000251E" w14:paraId="779C9F57" w14:textId="77777777" w:rsidTr="009B4688">
        <w:trPr>
          <w:trHeight w:val="864"/>
        </w:trPr>
        <w:tc>
          <w:tcPr>
            <w:tcW w:w="4320" w:type="dxa"/>
            <w:vAlign w:val="center"/>
          </w:tcPr>
          <w:p w14:paraId="29640096" w14:textId="75E7B724" w:rsidR="001B7ADA" w:rsidRPr="0000251E" w:rsidRDefault="00F03B3C" w:rsidP="00615198">
            <w:pPr>
              <w:pStyle w:val="Listaszerbekezds"/>
              <w:numPr>
                <w:ilvl w:val="0"/>
                <w:numId w:val="1"/>
              </w:numPr>
              <w:spacing w:after="0" w:line="240" w:lineRule="auto"/>
              <w:ind w:left="495" w:hanging="495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 like the English teacher </w:t>
            </w:r>
            <w:r w:rsidR="009C57F3" w:rsidRPr="000025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 </w:t>
            </w:r>
            <w:r w:rsidRPr="000025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lain everything related to the reading tasks.</w:t>
            </w:r>
          </w:p>
        </w:tc>
        <w:tc>
          <w:tcPr>
            <w:tcW w:w="1260" w:type="dxa"/>
          </w:tcPr>
          <w:p w14:paraId="7C7737EE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4A9A392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</w:tcPr>
          <w:p w14:paraId="7AF4C01F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A7B6C49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70" w:type="dxa"/>
          </w:tcPr>
          <w:p w14:paraId="0BF5EC49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4767619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80" w:type="dxa"/>
          </w:tcPr>
          <w:p w14:paraId="7F9D8527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90A34E8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1B7ADA" w:rsidRPr="0000251E" w14:paraId="15232F42" w14:textId="77777777" w:rsidTr="009B4688">
        <w:trPr>
          <w:trHeight w:val="864"/>
        </w:trPr>
        <w:tc>
          <w:tcPr>
            <w:tcW w:w="4320" w:type="dxa"/>
            <w:vAlign w:val="center"/>
          </w:tcPr>
          <w:p w14:paraId="4E99BE7F" w14:textId="3AFB284F" w:rsidR="001B7ADA" w:rsidRPr="0000251E" w:rsidRDefault="00E96758" w:rsidP="00615198">
            <w:pPr>
              <w:pStyle w:val="Listaszerbekezds"/>
              <w:numPr>
                <w:ilvl w:val="0"/>
                <w:numId w:val="1"/>
              </w:numPr>
              <w:spacing w:after="0" w:line="240" w:lineRule="auto"/>
              <w:ind w:left="495" w:hanging="495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I feel </w:t>
            </w:r>
            <w:r w:rsidR="00947D72">
              <w:rPr>
                <w:rFonts w:ascii="Times New Roman" w:hAnsi="Times New Roman" w:cs="Times New Roman"/>
                <w:bCs/>
                <w:sz w:val="20"/>
                <w:szCs w:val="20"/>
              </w:rPr>
              <w:t>happy</w:t>
            </w:r>
            <w:r w:rsidRPr="0000251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when my </w:t>
            </w:r>
            <w:r w:rsidR="008B5149" w:rsidRPr="0000251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English </w:t>
            </w:r>
            <w:r w:rsidRPr="0000251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eacher asks me to read </w:t>
            </w:r>
            <w:r w:rsidR="00125916" w:rsidRPr="0000251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he </w:t>
            </w:r>
            <w:r w:rsidRPr="0000251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English </w:t>
            </w:r>
            <w:r w:rsidR="00125916" w:rsidRPr="0000251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ext </w:t>
            </w:r>
            <w:r w:rsidRPr="0000251E">
              <w:rPr>
                <w:rFonts w:ascii="Times New Roman" w:hAnsi="Times New Roman" w:cs="Times New Roman"/>
                <w:bCs/>
                <w:sz w:val="20"/>
                <w:szCs w:val="20"/>
              </w:rPr>
              <w:t>out loud alone.</w:t>
            </w:r>
          </w:p>
        </w:tc>
        <w:tc>
          <w:tcPr>
            <w:tcW w:w="1260" w:type="dxa"/>
          </w:tcPr>
          <w:p w14:paraId="7B2DEB92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B32D49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</w:tcPr>
          <w:p w14:paraId="13DD1D11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4B0DCF6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70" w:type="dxa"/>
          </w:tcPr>
          <w:p w14:paraId="30197D4B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CE87B5D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80" w:type="dxa"/>
          </w:tcPr>
          <w:p w14:paraId="5DD185CF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A074D09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1B7ADA" w:rsidRPr="0000251E" w14:paraId="6B59030E" w14:textId="77777777" w:rsidTr="009B4688">
        <w:trPr>
          <w:trHeight w:val="864"/>
        </w:trPr>
        <w:tc>
          <w:tcPr>
            <w:tcW w:w="4320" w:type="dxa"/>
            <w:vAlign w:val="center"/>
          </w:tcPr>
          <w:p w14:paraId="01D8BA6B" w14:textId="0302FCCB" w:rsidR="001B7ADA" w:rsidRPr="0000251E" w:rsidRDefault="00A9518B" w:rsidP="00615198">
            <w:pPr>
              <w:pStyle w:val="Listaszerbekezds"/>
              <w:numPr>
                <w:ilvl w:val="0"/>
                <w:numId w:val="1"/>
              </w:numPr>
              <w:spacing w:after="0" w:line="240" w:lineRule="auto"/>
              <w:ind w:left="495" w:hanging="495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0025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 like the </w:t>
            </w:r>
            <w:r w:rsidR="008B5149" w:rsidRPr="000025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nglish </w:t>
            </w:r>
            <w:r w:rsidRPr="000025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eacher </w:t>
            </w:r>
            <w:r w:rsidR="009C57F3" w:rsidRPr="000025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 </w:t>
            </w:r>
            <w:r w:rsidRPr="000025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</w:t>
            </w:r>
            <w:r w:rsidR="009C57F3" w:rsidRPr="000025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0025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he blackboar</w:t>
            </w:r>
            <w:r w:rsidR="00125916" w:rsidRPr="000025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/</w:t>
            </w:r>
            <w:r w:rsidRPr="000025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lkboard while teaching reading comprehension</w:t>
            </w:r>
            <w:r w:rsidR="00125916" w:rsidRPr="000025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60" w:type="dxa"/>
          </w:tcPr>
          <w:p w14:paraId="72743A43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EC20AA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</w:tcPr>
          <w:p w14:paraId="50AE0222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94AD3D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70" w:type="dxa"/>
          </w:tcPr>
          <w:p w14:paraId="68C6E3A9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118B6D1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80" w:type="dxa"/>
          </w:tcPr>
          <w:p w14:paraId="1C2A4366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C6860DF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1B7ADA" w:rsidRPr="0000251E" w14:paraId="42856E47" w14:textId="77777777" w:rsidTr="009B4688">
        <w:trPr>
          <w:trHeight w:val="864"/>
        </w:trPr>
        <w:tc>
          <w:tcPr>
            <w:tcW w:w="4320" w:type="dxa"/>
            <w:vAlign w:val="center"/>
          </w:tcPr>
          <w:p w14:paraId="50D72B31" w14:textId="130A647B" w:rsidR="001B7ADA" w:rsidRPr="0000251E" w:rsidRDefault="00AB3BA3" w:rsidP="00615198">
            <w:pPr>
              <w:pStyle w:val="Listaszerbekezds"/>
              <w:numPr>
                <w:ilvl w:val="0"/>
                <w:numId w:val="1"/>
              </w:numPr>
              <w:spacing w:after="0" w:line="240" w:lineRule="auto"/>
              <w:ind w:left="495" w:hanging="495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3" w:name="_Hlk73477549"/>
            <w:r w:rsidRPr="000025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en I don’t understand something while reading the English text, I </w:t>
            </w:r>
            <w:r w:rsidR="008B5149" w:rsidRPr="0000251E">
              <w:rPr>
                <w:rFonts w:ascii="Times New Roman" w:eastAsia="Times New Roman" w:hAnsi="Times New Roman" w:cs="Times New Roman"/>
                <w:sz w:val="20"/>
                <w:szCs w:val="20"/>
              </w:rPr>
              <w:t>like to</w:t>
            </w:r>
            <w:r w:rsidR="00125916" w:rsidRPr="000025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uess</w:t>
            </w:r>
            <w:r w:rsidRPr="000025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125916" w:rsidRPr="0000251E">
              <w:rPr>
                <w:rFonts w:ascii="Times New Roman" w:eastAsia="Times New Roman" w:hAnsi="Times New Roman" w:cs="Times New Roman"/>
                <w:sz w:val="20"/>
                <w:szCs w:val="20"/>
              </w:rPr>
              <w:t>the meaning</w:t>
            </w:r>
            <w:r w:rsidRPr="000025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y </w:t>
            </w:r>
            <w:r w:rsidR="003D061E" w:rsidRPr="0000251E">
              <w:rPr>
                <w:rFonts w:ascii="Times New Roman" w:eastAsia="Times New Roman" w:hAnsi="Times New Roman" w:cs="Times New Roman"/>
                <w:sz w:val="20"/>
                <w:szCs w:val="20"/>
              </w:rPr>
              <w:t>connecting with</w:t>
            </w:r>
            <w:r w:rsidR="00125916" w:rsidRPr="000025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ther </w:t>
            </w:r>
            <w:r w:rsidR="003D061E" w:rsidRPr="000025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ated </w:t>
            </w:r>
            <w:r w:rsidRPr="0000251E">
              <w:rPr>
                <w:rFonts w:ascii="Times New Roman" w:eastAsia="Times New Roman" w:hAnsi="Times New Roman" w:cs="Times New Roman"/>
                <w:sz w:val="20"/>
                <w:szCs w:val="20"/>
              </w:rPr>
              <w:t>words.</w:t>
            </w:r>
            <w:bookmarkEnd w:id="3"/>
          </w:p>
        </w:tc>
        <w:tc>
          <w:tcPr>
            <w:tcW w:w="1260" w:type="dxa"/>
          </w:tcPr>
          <w:p w14:paraId="69A0E16C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BF4D848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</w:tcPr>
          <w:p w14:paraId="5B1A1926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3439C3A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70" w:type="dxa"/>
          </w:tcPr>
          <w:p w14:paraId="23CD133F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6817E1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80" w:type="dxa"/>
          </w:tcPr>
          <w:p w14:paraId="6D68CADB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3B35A2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1B7ADA" w:rsidRPr="0000251E" w14:paraId="02E0A857" w14:textId="77777777" w:rsidTr="009B4688">
        <w:trPr>
          <w:trHeight w:val="864"/>
        </w:trPr>
        <w:tc>
          <w:tcPr>
            <w:tcW w:w="4320" w:type="dxa"/>
            <w:vAlign w:val="center"/>
          </w:tcPr>
          <w:p w14:paraId="13E47F40" w14:textId="65DF791C" w:rsidR="001B7ADA" w:rsidRPr="0000251E" w:rsidRDefault="00AB3BA3" w:rsidP="00D01E39">
            <w:pPr>
              <w:pStyle w:val="Listaszerbekezds"/>
              <w:numPr>
                <w:ilvl w:val="0"/>
                <w:numId w:val="1"/>
              </w:numPr>
              <w:spacing w:after="0" w:line="240" w:lineRule="auto"/>
              <w:ind w:left="495" w:hanging="495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4" w:name="_Hlk74492940"/>
            <w:r w:rsidRPr="0000251E">
              <w:rPr>
                <w:rFonts w:ascii="Times New Roman" w:eastAsia="Times New Roman" w:hAnsi="Times New Roman" w:cs="Times New Roman"/>
                <w:sz w:val="20"/>
                <w:szCs w:val="20"/>
              </w:rPr>
              <w:t>I do better at reading in English when I work with others.</w:t>
            </w:r>
            <w:bookmarkEnd w:id="4"/>
          </w:p>
        </w:tc>
        <w:tc>
          <w:tcPr>
            <w:tcW w:w="1260" w:type="dxa"/>
          </w:tcPr>
          <w:p w14:paraId="3FF26B7A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2120E1F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</w:tcPr>
          <w:p w14:paraId="19B49D32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FF4A26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70" w:type="dxa"/>
          </w:tcPr>
          <w:p w14:paraId="1CCC7C7B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BD04B01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80" w:type="dxa"/>
          </w:tcPr>
          <w:p w14:paraId="30DA5AC7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D9500C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1B7ADA" w:rsidRPr="0000251E" w14:paraId="75CEE8AC" w14:textId="77777777" w:rsidTr="009B4688">
        <w:trPr>
          <w:trHeight w:val="864"/>
        </w:trPr>
        <w:tc>
          <w:tcPr>
            <w:tcW w:w="4320" w:type="dxa"/>
            <w:vAlign w:val="center"/>
          </w:tcPr>
          <w:p w14:paraId="7FA6CC1F" w14:textId="01AA5FE4" w:rsidR="001B7ADA" w:rsidRPr="0000251E" w:rsidRDefault="008B5149" w:rsidP="00D01E39">
            <w:pPr>
              <w:pStyle w:val="Listaszerbekezds"/>
              <w:numPr>
                <w:ilvl w:val="0"/>
                <w:numId w:val="1"/>
              </w:numPr>
              <w:spacing w:after="0" w:line="240" w:lineRule="auto"/>
              <w:ind w:left="495" w:hanging="495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like t</w:t>
            </w:r>
            <w:r w:rsidR="00D01E39" w:rsidRPr="000025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 reading techniques the English teacher uses </w:t>
            </w:r>
            <w:r w:rsidRPr="000025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ecause they </w:t>
            </w:r>
            <w:r w:rsidR="00D01E39" w:rsidRPr="000025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lp me remember the vocabulary.</w:t>
            </w:r>
          </w:p>
        </w:tc>
        <w:tc>
          <w:tcPr>
            <w:tcW w:w="1260" w:type="dxa"/>
          </w:tcPr>
          <w:p w14:paraId="3CF1BC26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0CBC42A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</w:tcPr>
          <w:p w14:paraId="4431483D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1AD22DA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70" w:type="dxa"/>
          </w:tcPr>
          <w:p w14:paraId="5A1EE51A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480377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80" w:type="dxa"/>
          </w:tcPr>
          <w:p w14:paraId="5BB9D115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296FF5B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1B7ADA" w:rsidRPr="0000251E" w14:paraId="5D92BC3B" w14:textId="77777777" w:rsidTr="009B4688">
        <w:trPr>
          <w:trHeight w:val="864"/>
        </w:trPr>
        <w:tc>
          <w:tcPr>
            <w:tcW w:w="4320" w:type="dxa"/>
            <w:vAlign w:val="center"/>
          </w:tcPr>
          <w:p w14:paraId="1DC10B8B" w14:textId="2B5BB0CE" w:rsidR="00EC0482" w:rsidRPr="0000251E" w:rsidRDefault="0095184F" w:rsidP="00EC0482">
            <w:pPr>
              <w:pStyle w:val="Listaszerbekezds"/>
              <w:numPr>
                <w:ilvl w:val="0"/>
                <w:numId w:val="1"/>
              </w:numPr>
              <w:spacing w:after="0" w:line="240" w:lineRule="auto"/>
              <w:ind w:left="460" w:hanging="425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5" w:name="_Hlk73477733"/>
            <w:r w:rsidRPr="000025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 like the </w:t>
            </w:r>
            <w:r w:rsidR="008B5149" w:rsidRPr="000025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nglish </w:t>
            </w:r>
            <w:r w:rsidRPr="0000251E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="00EC0482" w:rsidRPr="0000251E">
              <w:rPr>
                <w:rFonts w:ascii="Times New Roman" w:eastAsia="Times New Roman" w:hAnsi="Times New Roman" w:cs="Times New Roman"/>
                <w:sz w:val="20"/>
                <w:szCs w:val="20"/>
              </w:rPr>
              <w:t>eacher us</w:t>
            </w:r>
            <w:r w:rsidR="003D061E" w:rsidRPr="0000251E">
              <w:rPr>
                <w:rFonts w:ascii="Times New Roman" w:eastAsia="Times New Roman" w:hAnsi="Times New Roman" w:cs="Times New Roman"/>
                <w:sz w:val="20"/>
                <w:szCs w:val="20"/>
              </w:rPr>
              <w:t>ing</w:t>
            </w:r>
            <w:r w:rsidR="00EC0482" w:rsidRPr="000025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025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</w:t>
            </w:r>
            <w:r w:rsidR="00EC0482" w:rsidRPr="000025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evant questions </w:t>
            </w:r>
            <w:r w:rsidR="00A9518B" w:rsidRPr="0000251E">
              <w:rPr>
                <w:rFonts w:ascii="Times New Roman" w:eastAsia="Times New Roman" w:hAnsi="Times New Roman" w:cs="Times New Roman"/>
                <w:sz w:val="20"/>
                <w:szCs w:val="20"/>
              </w:rPr>
              <w:t>while t</w:t>
            </w:r>
            <w:r w:rsidR="00EC0482" w:rsidRPr="0000251E">
              <w:rPr>
                <w:rFonts w:ascii="Times New Roman" w:eastAsia="Times New Roman" w:hAnsi="Times New Roman" w:cs="Times New Roman"/>
                <w:sz w:val="20"/>
                <w:szCs w:val="20"/>
              </w:rPr>
              <w:t>each</w:t>
            </w:r>
            <w:r w:rsidR="00A9518B" w:rsidRPr="0000251E">
              <w:rPr>
                <w:rFonts w:ascii="Times New Roman" w:eastAsia="Times New Roman" w:hAnsi="Times New Roman" w:cs="Times New Roman"/>
                <w:sz w:val="20"/>
                <w:szCs w:val="20"/>
              </w:rPr>
              <w:t>ing</w:t>
            </w:r>
            <w:r w:rsidR="00EC0482" w:rsidRPr="000025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e reading text</w:t>
            </w:r>
            <w:r w:rsidRPr="000025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bookmarkEnd w:id="5"/>
          </w:p>
        </w:tc>
        <w:tc>
          <w:tcPr>
            <w:tcW w:w="1260" w:type="dxa"/>
          </w:tcPr>
          <w:p w14:paraId="11E4A40C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B761DF4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</w:tcPr>
          <w:p w14:paraId="4D67D8F4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3FAF524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70" w:type="dxa"/>
          </w:tcPr>
          <w:p w14:paraId="6D9B1A27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2472D38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80" w:type="dxa"/>
          </w:tcPr>
          <w:p w14:paraId="2F9EC2A4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89DECCF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1B7ADA" w:rsidRPr="0000251E" w14:paraId="26B86881" w14:textId="77777777" w:rsidTr="009B4688">
        <w:trPr>
          <w:trHeight w:val="864"/>
        </w:trPr>
        <w:tc>
          <w:tcPr>
            <w:tcW w:w="4320" w:type="dxa"/>
            <w:vAlign w:val="center"/>
          </w:tcPr>
          <w:p w14:paraId="614C0729" w14:textId="1F005803" w:rsidR="001B7ADA" w:rsidRPr="0000251E" w:rsidRDefault="00EC0482" w:rsidP="00615198">
            <w:pPr>
              <w:pStyle w:val="Listaszerbekezds"/>
              <w:numPr>
                <w:ilvl w:val="0"/>
                <w:numId w:val="1"/>
              </w:numPr>
              <w:spacing w:after="0" w:line="240" w:lineRule="auto"/>
              <w:ind w:left="495" w:hanging="495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 like the strategy the English teacher uses in teaching </w:t>
            </w:r>
            <w:r w:rsidR="003D061E" w:rsidRPr="000025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</w:t>
            </w:r>
            <w:r w:rsidRPr="000025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g passages.</w:t>
            </w:r>
          </w:p>
        </w:tc>
        <w:tc>
          <w:tcPr>
            <w:tcW w:w="1260" w:type="dxa"/>
          </w:tcPr>
          <w:p w14:paraId="3CBBA708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603B068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</w:tcPr>
          <w:p w14:paraId="569338BB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F44B8D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70" w:type="dxa"/>
          </w:tcPr>
          <w:p w14:paraId="7F035675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18B878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80" w:type="dxa"/>
          </w:tcPr>
          <w:p w14:paraId="5569B812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3C77AA2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1B7ADA" w:rsidRPr="0000251E" w14:paraId="1FF90F9A" w14:textId="77777777" w:rsidTr="009B4688">
        <w:trPr>
          <w:trHeight w:val="864"/>
        </w:trPr>
        <w:tc>
          <w:tcPr>
            <w:tcW w:w="4320" w:type="dxa"/>
            <w:vAlign w:val="center"/>
          </w:tcPr>
          <w:p w14:paraId="0B8DD391" w14:textId="68B443BC" w:rsidR="001B7ADA" w:rsidRPr="0000251E" w:rsidRDefault="00680043" w:rsidP="00615198">
            <w:pPr>
              <w:pStyle w:val="Listaszerbekezds"/>
              <w:numPr>
                <w:ilvl w:val="0"/>
                <w:numId w:val="1"/>
              </w:numPr>
              <w:spacing w:after="0" w:line="240" w:lineRule="auto"/>
              <w:ind w:left="460" w:hanging="425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 like the </w:t>
            </w:r>
            <w:r w:rsidR="008B5149" w:rsidRPr="000025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nglish </w:t>
            </w:r>
            <w:r w:rsidRPr="000025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acher</w:t>
            </w:r>
            <w:r w:rsidR="00AB3BA3" w:rsidRPr="000025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’s </w:t>
            </w:r>
            <w:r w:rsidRPr="000025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  <w:r w:rsidR="00AB3BA3" w:rsidRPr="000025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lassroom management.</w:t>
            </w:r>
          </w:p>
        </w:tc>
        <w:tc>
          <w:tcPr>
            <w:tcW w:w="1260" w:type="dxa"/>
          </w:tcPr>
          <w:p w14:paraId="5AFA05B7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4BA257B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</w:tcPr>
          <w:p w14:paraId="343CBE05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9529398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70" w:type="dxa"/>
          </w:tcPr>
          <w:p w14:paraId="0FF4F687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A25762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80" w:type="dxa"/>
          </w:tcPr>
          <w:p w14:paraId="45FF293C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DDCC72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1B7ADA" w:rsidRPr="0000251E" w14:paraId="5CDB4629" w14:textId="77777777" w:rsidTr="009B4688">
        <w:trPr>
          <w:trHeight w:val="864"/>
        </w:trPr>
        <w:tc>
          <w:tcPr>
            <w:tcW w:w="4320" w:type="dxa"/>
            <w:vAlign w:val="center"/>
          </w:tcPr>
          <w:p w14:paraId="30D846C9" w14:textId="29A7DA97" w:rsidR="001B7ADA" w:rsidRPr="0000251E" w:rsidRDefault="00AB3BA3" w:rsidP="004243C2">
            <w:pPr>
              <w:pStyle w:val="Listaszerbekezds"/>
              <w:numPr>
                <w:ilvl w:val="0"/>
                <w:numId w:val="1"/>
              </w:numPr>
              <w:spacing w:after="0" w:line="240" w:lineRule="auto"/>
              <w:ind w:left="435" w:hanging="435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can</w:t>
            </w:r>
            <w:r w:rsidR="008B5149" w:rsidRPr="000025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tively participate in learning </w:t>
            </w:r>
            <w:r w:rsidR="00B67548" w:rsidRPr="000025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ading comprehension </w:t>
            </w:r>
            <w:r w:rsidR="000025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cause</w:t>
            </w:r>
            <w:r w:rsidR="00B67548" w:rsidRPr="000025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B5149" w:rsidRPr="000025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="00B67548" w:rsidRPr="000025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025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 the English teacher’s voice well.</w:t>
            </w:r>
          </w:p>
        </w:tc>
        <w:tc>
          <w:tcPr>
            <w:tcW w:w="1260" w:type="dxa"/>
          </w:tcPr>
          <w:p w14:paraId="74205D91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8B267A2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</w:tcPr>
          <w:p w14:paraId="0F3E7152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98E047E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70" w:type="dxa"/>
          </w:tcPr>
          <w:p w14:paraId="084F4E56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57CF6AE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80" w:type="dxa"/>
          </w:tcPr>
          <w:p w14:paraId="06106F52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8B44CD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1B7ADA" w:rsidRPr="0000251E" w14:paraId="376A5FA3" w14:textId="77777777" w:rsidTr="009B4688">
        <w:trPr>
          <w:trHeight w:val="864"/>
        </w:trPr>
        <w:tc>
          <w:tcPr>
            <w:tcW w:w="4320" w:type="dxa"/>
            <w:vAlign w:val="center"/>
          </w:tcPr>
          <w:p w14:paraId="631F7CFE" w14:textId="530542B0" w:rsidR="001B7ADA" w:rsidRPr="0000251E" w:rsidRDefault="008B5149" w:rsidP="004243C2">
            <w:pPr>
              <w:pStyle w:val="Listaszerbekezds"/>
              <w:numPr>
                <w:ilvl w:val="0"/>
                <w:numId w:val="1"/>
              </w:numPr>
              <w:spacing w:after="0" w:line="240" w:lineRule="auto"/>
              <w:ind w:left="435" w:hanging="435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eastAsia="Times New Roman" w:hAnsi="Times New Roman" w:cs="Times New Roman"/>
                <w:sz w:val="20"/>
                <w:szCs w:val="20"/>
              </w:rPr>
              <w:t>I like t</w:t>
            </w:r>
            <w:r w:rsidR="00E96758" w:rsidRPr="0000251E">
              <w:rPr>
                <w:rFonts w:ascii="Times New Roman" w:eastAsia="Times New Roman" w:hAnsi="Times New Roman" w:cs="Times New Roman"/>
                <w:sz w:val="20"/>
                <w:szCs w:val="20"/>
              </w:rPr>
              <w:t>he</w:t>
            </w:r>
            <w:r w:rsidRPr="000025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E96758" w:rsidRPr="000025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ading text </w:t>
            </w:r>
            <w:r w:rsidRPr="0000251E">
              <w:rPr>
                <w:rFonts w:ascii="Times New Roman" w:eastAsia="Times New Roman" w:hAnsi="Times New Roman" w:cs="Times New Roman"/>
                <w:sz w:val="20"/>
                <w:szCs w:val="20"/>
              </w:rPr>
              <w:t>because it is very interesting</w:t>
            </w:r>
            <w:r w:rsidR="00E96758" w:rsidRPr="000025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hen the teacher </w:t>
            </w:r>
            <w:r w:rsidR="003D061E" w:rsidRPr="0000251E">
              <w:rPr>
                <w:rFonts w:ascii="Times New Roman" w:eastAsia="Times New Roman" w:hAnsi="Times New Roman" w:cs="Times New Roman"/>
                <w:sz w:val="20"/>
                <w:szCs w:val="20"/>
              </w:rPr>
              <w:t>provide</w:t>
            </w:r>
            <w:r w:rsidR="00E96758" w:rsidRPr="000025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 us </w:t>
            </w:r>
            <w:r w:rsidR="003D061E" w:rsidRPr="000025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th </w:t>
            </w:r>
            <w:r w:rsidR="00E96758" w:rsidRPr="0000251E">
              <w:rPr>
                <w:rFonts w:ascii="Times New Roman" w:eastAsia="Times New Roman" w:hAnsi="Times New Roman" w:cs="Times New Roman"/>
                <w:sz w:val="20"/>
                <w:szCs w:val="20"/>
              </w:rPr>
              <w:t>the re</w:t>
            </w:r>
            <w:r w:rsidR="00C01F39" w:rsidRPr="0000251E">
              <w:rPr>
                <w:rFonts w:ascii="Times New Roman" w:eastAsia="Times New Roman" w:hAnsi="Times New Roman" w:cs="Times New Roman"/>
                <w:sz w:val="20"/>
                <w:szCs w:val="20"/>
              </w:rPr>
              <w:t>flective</w:t>
            </w:r>
            <w:r w:rsidR="00E96758" w:rsidRPr="000025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uestions.</w:t>
            </w:r>
          </w:p>
        </w:tc>
        <w:tc>
          <w:tcPr>
            <w:tcW w:w="1260" w:type="dxa"/>
          </w:tcPr>
          <w:p w14:paraId="4A0AFDE8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2BB7AC2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</w:tcPr>
          <w:p w14:paraId="0D613747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5924741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70" w:type="dxa"/>
          </w:tcPr>
          <w:p w14:paraId="37C465C0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4804820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80" w:type="dxa"/>
          </w:tcPr>
          <w:p w14:paraId="485BB124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0A790CB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1B7ADA" w:rsidRPr="0000251E" w14:paraId="1897CA2A" w14:textId="77777777" w:rsidTr="009B4688">
        <w:trPr>
          <w:trHeight w:val="864"/>
        </w:trPr>
        <w:tc>
          <w:tcPr>
            <w:tcW w:w="4320" w:type="dxa"/>
            <w:vAlign w:val="center"/>
          </w:tcPr>
          <w:p w14:paraId="06E3CA49" w14:textId="3461627D" w:rsidR="001B7ADA" w:rsidRPr="0000251E" w:rsidRDefault="00125091" w:rsidP="00D01E39">
            <w:pPr>
              <w:pStyle w:val="Listaszerbekezds"/>
              <w:numPr>
                <w:ilvl w:val="0"/>
                <w:numId w:val="1"/>
              </w:numPr>
              <w:spacing w:after="0" w:line="240" w:lineRule="auto"/>
              <w:ind w:left="460" w:hanging="425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I like the </w:t>
            </w:r>
            <w:r w:rsidR="0080520B"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ding text</w:t>
            </w:r>
            <w:r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cause</w:t>
            </w:r>
            <w:r w:rsidR="0080520B"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t is easy to </w:t>
            </w:r>
            <w:r w:rsidR="0080520B"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ke out the questions from the reading passages to discuss.</w:t>
            </w:r>
          </w:p>
        </w:tc>
        <w:tc>
          <w:tcPr>
            <w:tcW w:w="1260" w:type="dxa"/>
          </w:tcPr>
          <w:p w14:paraId="6BD3F7D5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DD791C0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</w:tcPr>
          <w:p w14:paraId="11FF57D5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BD93B22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70" w:type="dxa"/>
          </w:tcPr>
          <w:p w14:paraId="27BE3609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72BB0F7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80" w:type="dxa"/>
          </w:tcPr>
          <w:p w14:paraId="7230C852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481F4C3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1B7ADA" w:rsidRPr="0000251E" w14:paraId="710E3247" w14:textId="77777777" w:rsidTr="009B4688">
        <w:trPr>
          <w:trHeight w:val="864"/>
        </w:trPr>
        <w:tc>
          <w:tcPr>
            <w:tcW w:w="4320" w:type="dxa"/>
            <w:vAlign w:val="center"/>
          </w:tcPr>
          <w:p w14:paraId="12336143" w14:textId="13F74068" w:rsidR="0080520B" w:rsidRPr="0000251E" w:rsidRDefault="00125091" w:rsidP="00D01E39">
            <w:pPr>
              <w:pStyle w:val="Listaszerbekezds"/>
              <w:numPr>
                <w:ilvl w:val="0"/>
                <w:numId w:val="1"/>
              </w:numPr>
              <w:spacing w:after="0" w:line="240" w:lineRule="auto"/>
              <w:ind w:left="495" w:hanging="495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like the reading text because it is easy to </w:t>
            </w:r>
            <w:r w:rsidR="008B5149"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ch the main ideas to summarize it.</w:t>
            </w:r>
          </w:p>
        </w:tc>
        <w:tc>
          <w:tcPr>
            <w:tcW w:w="1260" w:type="dxa"/>
          </w:tcPr>
          <w:p w14:paraId="5826FD10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AC731B7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</w:tcPr>
          <w:p w14:paraId="76CB30B0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17CFD6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70" w:type="dxa"/>
          </w:tcPr>
          <w:p w14:paraId="688D4757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EF6C587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80" w:type="dxa"/>
          </w:tcPr>
          <w:p w14:paraId="2C047541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1314B5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1B7ADA" w:rsidRPr="0000251E" w14:paraId="76B06B18" w14:textId="77777777" w:rsidTr="009B4688">
        <w:trPr>
          <w:trHeight w:val="864"/>
        </w:trPr>
        <w:tc>
          <w:tcPr>
            <w:tcW w:w="4320" w:type="dxa"/>
            <w:vAlign w:val="center"/>
          </w:tcPr>
          <w:p w14:paraId="48ABB56B" w14:textId="18793974" w:rsidR="001B7ADA" w:rsidRPr="0000251E" w:rsidRDefault="00E96758" w:rsidP="00D01E39">
            <w:pPr>
              <w:pStyle w:val="Listaszerbekezds"/>
              <w:numPr>
                <w:ilvl w:val="0"/>
                <w:numId w:val="1"/>
              </w:numPr>
              <w:spacing w:after="0" w:line="240" w:lineRule="auto"/>
              <w:ind w:left="460" w:hanging="425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reading text looks </w:t>
            </w:r>
            <w:r w:rsidR="00C01F39" w:rsidRPr="0000251E">
              <w:rPr>
                <w:rFonts w:ascii="Times New Roman" w:eastAsia="Times New Roman" w:hAnsi="Times New Roman" w:cs="Times New Roman"/>
                <w:sz w:val="20"/>
                <w:szCs w:val="20"/>
              </w:rPr>
              <w:t>difficult</w:t>
            </w:r>
            <w:r w:rsidRPr="000025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 understand</w:t>
            </w:r>
            <w:r w:rsidR="003D061E" w:rsidRPr="0000251E"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 w:rsidRPr="000025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owever, </w:t>
            </w:r>
            <w:r w:rsidR="008B5149" w:rsidRPr="000025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 like it because </w:t>
            </w:r>
            <w:r w:rsidRPr="000025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t is </w:t>
            </w:r>
            <w:r w:rsidR="00C01F39" w:rsidRPr="0000251E">
              <w:rPr>
                <w:rFonts w:ascii="Times New Roman" w:eastAsia="Times New Roman" w:hAnsi="Times New Roman" w:cs="Times New Roman"/>
                <w:sz w:val="20"/>
                <w:szCs w:val="20"/>
              </w:rPr>
              <w:t>easy</w:t>
            </w:r>
            <w:r w:rsidRPr="000025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 answer reading comprehension questions</w:t>
            </w:r>
            <w:r w:rsidR="00C01F39" w:rsidRPr="000025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fter the teacher’s explanation</w:t>
            </w:r>
            <w:r w:rsidRPr="000025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60" w:type="dxa"/>
          </w:tcPr>
          <w:p w14:paraId="7E5BABCD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DDAC0D3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</w:tcPr>
          <w:p w14:paraId="6C24211D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11733CC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70" w:type="dxa"/>
          </w:tcPr>
          <w:p w14:paraId="322AE011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1E2C68A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80" w:type="dxa"/>
          </w:tcPr>
          <w:p w14:paraId="63E77838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1FBDF40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1B7ADA" w:rsidRPr="0000251E" w14:paraId="3884D021" w14:textId="77777777" w:rsidTr="009B4688">
        <w:trPr>
          <w:trHeight w:val="864"/>
        </w:trPr>
        <w:tc>
          <w:tcPr>
            <w:tcW w:w="4320" w:type="dxa"/>
            <w:vAlign w:val="center"/>
          </w:tcPr>
          <w:p w14:paraId="6909778B" w14:textId="303052B4" w:rsidR="001B7ADA" w:rsidRPr="0000251E" w:rsidRDefault="002218F7" w:rsidP="002218F7">
            <w:pPr>
              <w:pStyle w:val="Listaszerbekezds"/>
              <w:numPr>
                <w:ilvl w:val="0"/>
                <w:numId w:val="1"/>
              </w:numPr>
              <w:spacing w:after="0" w:line="240" w:lineRule="auto"/>
              <w:ind w:left="435" w:hanging="435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like learning by doing tasks (</w:t>
            </w:r>
            <w:r w:rsidR="00B67548" w:rsidRPr="000025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.g., </w:t>
            </w:r>
            <w:r w:rsidRPr="000025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king notes, underlining,</w:t>
            </w:r>
            <w:r w:rsidR="000417CB" w:rsidRPr="000025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ighlighting</w:t>
            </w:r>
            <w:r w:rsidRPr="000025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related to reading texts.</w:t>
            </w:r>
          </w:p>
        </w:tc>
        <w:tc>
          <w:tcPr>
            <w:tcW w:w="1260" w:type="dxa"/>
          </w:tcPr>
          <w:p w14:paraId="2B3C0B34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869F76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</w:tcPr>
          <w:p w14:paraId="7CA035F9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94395EF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70" w:type="dxa"/>
          </w:tcPr>
          <w:p w14:paraId="20DBAAB2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6304356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80" w:type="dxa"/>
          </w:tcPr>
          <w:p w14:paraId="2493F776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B892CB4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1B7ADA" w:rsidRPr="0000251E" w14:paraId="79461A29" w14:textId="77777777" w:rsidTr="009B4688">
        <w:trPr>
          <w:trHeight w:val="864"/>
        </w:trPr>
        <w:tc>
          <w:tcPr>
            <w:tcW w:w="4320" w:type="dxa"/>
            <w:vAlign w:val="center"/>
          </w:tcPr>
          <w:p w14:paraId="5A315A8D" w14:textId="69E8E3EE" w:rsidR="00E96758" w:rsidRPr="0000251E" w:rsidRDefault="00C01F39" w:rsidP="002218F7">
            <w:pPr>
              <w:pStyle w:val="Listaszerbekezds"/>
              <w:numPr>
                <w:ilvl w:val="0"/>
                <w:numId w:val="1"/>
              </w:numPr>
              <w:spacing w:after="0" w:line="240" w:lineRule="auto"/>
              <w:ind w:left="460" w:hanging="425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bCs/>
                <w:sz w:val="20"/>
                <w:szCs w:val="20"/>
              </w:rPr>
              <w:t>I like</w:t>
            </w:r>
            <w:r w:rsidR="002218F7" w:rsidRPr="0000251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o participate in the </w:t>
            </w:r>
            <w:r w:rsidR="000417CB" w:rsidRPr="0000251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ollaborative </w:t>
            </w:r>
            <w:r w:rsidR="002218F7" w:rsidRPr="0000251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ctivities of learning reading comprehension. </w:t>
            </w:r>
          </w:p>
        </w:tc>
        <w:tc>
          <w:tcPr>
            <w:tcW w:w="1260" w:type="dxa"/>
          </w:tcPr>
          <w:p w14:paraId="326BC7E3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BE0222F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</w:tcPr>
          <w:p w14:paraId="108C534C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2644593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70" w:type="dxa"/>
          </w:tcPr>
          <w:p w14:paraId="0BCE16BC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C4AE75C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80" w:type="dxa"/>
          </w:tcPr>
          <w:p w14:paraId="609AB60C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A46CD7E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1B7ADA" w:rsidRPr="0000251E" w14:paraId="44736110" w14:textId="77777777" w:rsidTr="009B4688">
        <w:trPr>
          <w:trHeight w:val="864"/>
        </w:trPr>
        <w:tc>
          <w:tcPr>
            <w:tcW w:w="4320" w:type="dxa"/>
            <w:vAlign w:val="center"/>
          </w:tcPr>
          <w:p w14:paraId="11668A5D" w14:textId="5FB4B561" w:rsidR="002218F7" w:rsidRPr="0000251E" w:rsidRDefault="002218F7" w:rsidP="002218F7">
            <w:pPr>
              <w:pStyle w:val="Listaszerbekezds"/>
              <w:numPr>
                <w:ilvl w:val="0"/>
                <w:numId w:val="1"/>
              </w:numPr>
              <w:spacing w:after="0" w:line="240" w:lineRule="auto"/>
              <w:ind w:left="460" w:hanging="425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 like </w:t>
            </w:r>
            <w:r w:rsidR="0009625E" w:rsidRPr="000025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teacher giv</w:t>
            </w:r>
            <w:r w:rsidR="003D061E" w:rsidRPr="000025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g</w:t>
            </w:r>
            <w:r w:rsidR="0009625E" w:rsidRPr="000025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s</w:t>
            </w:r>
            <w:r w:rsidRPr="000025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rious types of reading comprehension exercises.</w:t>
            </w:r>
          </w:p>
        </w:tc>
        <w:tc>
          <w:tcPr>
            <w:tcW w:w="1260" w:type="dxa"/>
          </w:tcPr>
          <w:p w14:paraId="25D6C1D1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AD632F6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</w:tcPr>
          <w:p w14:paraId="466DDE82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FFE0494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70" w:type="dxa"/>
          </w:tcPr>
          <w:p w14:paraId="4F029C6C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237C269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80" w:type="dxa"/>
          </w:tcPr>
          <w:p w14:paraId="202A148E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9636055" w14:textId="77777777" w:rsidR="001B7ADA" w:rsidRPr="0000251E" w:rsidRDefault="001B7ADA" w:rsidP="00946F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bookmarkEnd w:id="0"/>
      <w:bookmarkEnd w:id="1"/>
    </w:tbl>
    <w:p w14:paraId="7C6CDC4F" w14:textId="764DA016" w:rsidR="00895ADC" w:rsidRPr="0000251E" w:rsidRDefault="00895ADC">
      <w:pPr>
        <w:rPr>
          <w:rFonts w:ascii="Times New Roman" w:hAnsi="Times New Roman" w:cs="Times New Roman"/>
          <w:sz w:val="20"/>
          <w:szCs w:val="20"/>
        </w:rPr>
      </w:pPr>
    </w:p>
    <w:sectPr w:rsidR="00895ADC" w:rsidRPr="0000251E" w:rsidSect="001B7ADA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220181"/>
    <w:multiLevelType w:val="hybridMultilevel"/>
    <w:tmpl w:val="8E001792"/>
    <w:lvl w:ilvl="0" w:tplc="B3CE641A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5B6924"/>
    <w:multiLevelType w:val="hybridMultilevel"/>
    <w:tmpl w:val="8E001792"/>
    <w:lvl w:ilvl="0" w:tplc="B3CE641A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A55159"/>
    <w:multiLevelType w:val="hybridMultilevel"/>
    <w:tmpl w:val="8E001792"/>
    <w:lvl w:ilvl="0" w:tplc="B3CE641A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4543E9"/>
    <w:multiLevelType w:val="hybridMultilevel"/>
    <w:tmpl w:val="8E001792"/>
    <w:lvl w:ilvl="0" w:tplc="B3CE641A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7D0746B"/>
    <w:multiLevelType w:val="hybridMultilevel"/>
    <w:tmpl w:val="8E001792"/>
    <w:lvl w:ilvl="0" w:tplc="B3CE641A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7ADA"/>
    <w:rsid w:val="0000251E"/>
    <w:rsid w:val="000417CB"/>
    <w:rsid w:val="000911B8"/>
    <w:rsid w:val="0009625E"/>
    <w:rsid w:val="000E2989"/>
    <w:rsid w:val="00125091"/>
    <w:rsid w:val="00125916"/>
    <w:rsid w:val="001359F7"/>
    <w:rsid w:val="00151DB2"/>
    <w:rsid w:val="001B7ADA"/>
    <w:rsid w:val="001C2D20"/>
    <w:rsid w:val="002218F7"/>
    <w:rsid w:val="003769DD"/>
    <w:rsid w:val="003D061E"/>
    <w:rsid w:val="004243C2"/>
    <w:rsid w:val="005032B8"/>
    <w:rsid w:val="006015AE"/>
    <w:rsid w:val="00615198"/>
    <w:rsid w:val="00667EA8"/>
    <w:rsid w:val="006762A5"/>
    <w:rsid w:val="00680043"/>
    <w:rsid w:val="007D5C1F"/>
    <w:rsid w:val="0080520B"/>
    <w:rsid w:val="00895ADC"/>
    <w:rsid w:val="008B5149"/>
    <w:rsid w:val="00943793"/>
    <w:rsid w:val="00947D72"/>
    <w:rsid w:val="0095184F"/>
    <w:rsid w:val="009B4688"/>
    <w:rsid w:val="009C57F3"/>
    <w:rsid w:val="00A15506"/>
    <w:rsid w:val="00A15C6D"/>
    <w:rsid w:val="00A21DBB"/>
    <w:rsid w:val="00A9518B"/>
    <w:rsid w:val="00AB3BA3"/>
    <w:rsid w:val="00AF4EDB"/>
    <w:rsid w:val="00B25315"/>
    <w:rsid w:val="00B67548"/>
    <w:rsid w:val="00C01F39"/>
    <w:rsid w:val="00C0705C"/>
    <w:rsid w:val="00CA4643"/>
    <w:rsid w:val="00D01E39"/>
    <w:rsid w:val="00D04120"/>
    <w:rsid w:val="00D672EA"/>
    <w:rsid w:val="00D864E5"/>
    <w:rsid w:val="00E913D2"/>
    <w:rsid w:val="00E96758"/>
    <w:rsid w:val="00EC0482"/>
    <w:rsid w:val="00EF2F2D"/>
    <w:rsid w:val="00F03B3C"/>
    <w:rsid w:val="00F1393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2D3A15"/>
  <w15:docId w15:val="{56BB0F7D-0BB6-4352-8918-871728278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1B7ADA"/>
    <w:pPr>
      <w:spacing w:after="200" w:line="276" w:lineRule="auto"/>
    </w:pPr>
    <w:rPr>
      <w:lang w:val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1B7AD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aszerbekezds">
    <w:name w:val="List Paragraph"/>
    <w:basedOn w:val="Norml"/>
    <w:uiPriority w:val="34"/>
    <w:qFormat/>
    <w:rsid w:val="001B7AD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2</Words>
  <Characters>1882</Characters>
  <Application>Microsoft Office Word</Application>
  <DocSecurity>0</DocSecurity>
  <Lines>15</Lines>
  <Paragraphs>4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</dc:creator>
  <cp:lastModifiedBy>HA</cp:lastModifiedBy>
  <cp:revision>2</cp:revision>
  <dcterms:created xsi:type="dcterms:W3CDTF">2022-06-26T14:33:00Z</dcterms:created>
  <dcterms:modified xsi:type="dcterms:W3CDTF">2022-06-26T14:33:00Z</dcterms:modified>
</cp:coreProperties>
</file>